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F5DAF" w14:textId="0F857C63" w:rsidR="002874A7" w:rsidRPr="002874A7" w:rsidRDefault="00B51CCB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Figure</w:t>
      </w:r>
      <w:r w:rsidR="002874A7">
        <w:rPr>
          <w:sz w:val="22"/>
          <w:szCs w:val="22"/>
          <w:lang w:val="en-US"/>
        </w:rPr>
        <w:t xml:space="preserve"> </w:t>
      </w:r>
      <w:r w:rsidR="006C6479">
        <w:rPr>
          <w:sz w:val="22"/>
          <w:szCs w:val="22"/>
          <w:lang w:val="en-US"/>
        </w:rPr>
        <w:t>4-</w:t>
      </w:r>
      <w:r w:rsidR="002874A7">
        <w:rPr>
          <w:sz w:val="22"/>
          <w:szCs w:val="22"/>
          <w:lang w:val="en-US"/>
        </w:rPr>
        <w:t xml:space="preserve">1. Clusters identified by searchlight similarity analyses revealing high item- and category-level distinctiveness in younger and older adults. </w:t>
      </w:r>
    </w:p>
    <w:tbl>
      <w:tblPr>
        <w:tblStyle w:val="TableGrid"/>
        <w:tblW w:w="87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5"/>
        <w:gridCol w:w="4525"/>
        <w:gridCol w:w="343"/>
        <w:gridCol w:w="509"/>
        <w:gridCol w:w="568"/>
        <w:gridCol w:w="562"/>
        <w:gridCol w:w="790"/>
      </w:tblGrid>
      <w:tr w:rsidR="004576D7" w:rsidRPr="007B5D0C" w14:paraId="0595F792" w14:textId="77777777" w:rsidTr="004576D7">
        <w:tc>
          <w:tcPr>
            <w:tcW w:w="1445" w:type="dxa"/>
            <w:tcBorders>
              <w:bottom w:val="nil"/>
            </w:tcBorders>
            <w:vAlign w:val="center"/>
          </w:tcPr>
          <w:p w14:paraId="19E74E0A" w14:textId="77777777" w:rsidR="004576D7" w:rsidRPr="007B5D0C" w:rsidRDefault="004576D7" w:rsidP="00441784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525" w:type="dxa"/>
            <w:tcBorders>
              <w:bottom w:val="nil"/>
            </w:tcBorders>
            <w:vAlign w:val="center"/>
          </w:tcPr>
          <w:p w14:paraId="59A98476" w14:textId="77777777" w:rsidR="004576D7" w:rsidRPr="007B5D0C" w:rsidRDefault="004576D7" w:rsidP="00441784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3" w:type="dxa"/>
            <w:tcBorders>
              <w:bottom w:val="nil"/>
            </w:tcBorders>
            <w:vAlign w:val="center"/>
          </w:tcPr>
          <w:p w14:paraId="574B90DC" w14:textId="77777777" w:rsidR="004576D7" w:rsidRPr="007B5D0C" w:rsidRDefault="004576D7" w:rsidP="00441784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39" w:type="dxa"/>
            <w:gridSpan w:val="3"/>
            <w:vAlign w:val="center"/>
          </w:tcPr>
          <w:p w14:paraId="407359AE" w14:textId="7E1D57B6" w:rsidR="004576D7" w:rsidRPr="007B5D0C" w:rsidRDefault="004576D7" w:rsidP="00441784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0C">
              <w:rPr>
                <w:rFonts w:cstheme="minorHAnsi"/>
                <w:b/>
                <w:bCs/>
                <w:sz w:val="20"/>
                <w:szCs w:val="20"/>
                <w:lang w:val="en-US"/>
              </w:rPr>
              <w:t>Peak MNI</w:t>
            </w:r>
          </w:p>
        </w:tc>
        <w:tc>
          <w:tcPr>
            <w:tcW w:w="790" w:type="dxa"/>
            <w:tcBorders>
              <w:bottom w:val="nil"/>
            </w:tcBorders>
            <w:vAlign w:val="center"/>
          </w:tcPr>
          <w:p w14:paraId="24443FBB" w14:textId="77777777" w:rsidR="004576D7" w:rsidRPr="007B5D0C" w:rsidRDefault="004576D7" w:rsidP="00441784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4576D7" w:rsidRPr="007B5D0C" w14:paraId="01559C4E" w14:textId="77777777" w:rsidTr="004576D7">
        <w:tc>
          <w:tcPr>
            <w:tcW w:w="1445" w:type="dxa"/>
            <w:tcBorders>
              <w:top w:val="nil"/>
              <w:bottom w:val="single" w:sz="4" w:space="0" w:color="auto"/>
            </w:tcBorders>
            <w:vAlign w:val="center"/>
          </w:tcPr>
          <w:p w14:paraId="654761DF" w14:textId="59C0B625" w:rsidR="004576D7" w:rsidRPr="007B5D0C" w:rsidRDefault="004576D7" w:rsidP="00441784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0C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archlight</w:t>
            </w:r>
          </w:p>
        </w:tc>
        <w:tc>
          <w:tcPr>
            <w:tcW w:w="4525" w:type="dxa"/>
            <w:tcBorders>
              <w:top w:val="nil"/>
              <w:bottom w:val="single" w:sz="4" w:space="0" w:color="auto"/>
            </w:tcBorders>
            <w:vAlign w:val="center"/>
          </w:tcPr>
          <w:p w14:paraId="7E828CF0" w14:textId="0270C519" w:rsidR="004576D7" w:rsidRPr="007B5D0C" w:rsidRDefault="004576D7" w:rsidP="00441784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0C">
              <w:rPr>
                <w:rFonts w:cstheme="minorHAnsi"/>
                <w:b/>
                <w:bCs/>
                <w:sz w:val="20"/>
                <w:szCs w:val="20"/>
                <w:lang w:val="en-US"/>
              </w:rPr>
              <w:t>Regions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(AAL)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vAlign w:val="center"/>
          </w:tcPr>
          <w:p w14:paraId="7165C6B9" w14:textId="5877CF31" w:rsidR="004576D7" w:rsidRPr="007B5D0C" w:rsidRDefault="004576D7" w:rsidP="00441784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0C">
              <w:rPr>
                <w:rFonts w:cstheme="minorHAnsi"/>
                <w:b/>
                <w:bCs/>
                <w:sz w:val="20"/>
                <w:szCs w:val="20"/>
                <w:lang w:val="en-US"/>
              </w:rPr>
              <w:t>H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vAlign w:val="center"/>
          </w:tcPr>
          <w:p w14:paraId="6885AB01" w14:textId="07546325" w:rsidR="004576D7" w:rsidRPr="007B5D0C" w:rsidRDefault="004576D7" w:rsidP="00441784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0C">
              <w:rPr>
                <w:rFonts w:cstheme="minorHAnsi"/>
                <w:b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vAlign w:val="center"/>
          </w:tcPr>
          <w:p w14:paraId="6AFE32AE" w14:textId="4B6C3BD6" w:rsidR="004576D7" w:rsidRPr="007B5D0C" w:rsidRDefault="004576D7" w:rsidP="00441784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0C">
              <w:rPr>
                <w:rFonts w:cstheme="minorHAnsi"/>
                <w:b/>
                <w:bCs/>
                <w:sz w:val="20"/>
                <w:szCs w:val="20"/>
                <w:lang w:val="en-US"/>
              </w:rPr>
              <w:t>Y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14:paraId="34EB3DF0" w14:textId="52A7A135" w:rsidR="004576D7" w:rsidRPr="007B5D0C" w:rsidRDefault="004576D7" w:rsidP="00441784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0C">
              <w:rPr>
                <w:rFonts w:cstheme="minorHAnsi"/>
                <w:b/>
                <w:bCs/>
                <w:sz w:val="20"/>
                <w:szCs w:val="20"/>
                <w:lang w:val="en-US"/>
              </w:rPr>
              <w:t>Z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vAlign w:val="center"/>
          </w:tcPr>
          <w:p w14:paraId="3FB3FC6D" w14:textId="672549FA" w:rsidR="004576D7" w:rsidRPr="007B5D0C" w:rsidRDefault="004576D7" w:rsidP="00441784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0C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Peak </w:t>
            </w:r>
            <w:r w:rsidRPr="007B5D0C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t</w:t>
            </w:r>
          </w:p>
        </w:tc>
      </w:tr>
      <w:tr w:rsidR="004576D7" w:rsidRPr="00FA26B7" w14:paraId="637F1A69" w14:textId="77777777" w:rsidTr="004576D7">
        <w:tc>
          <w:tcPr>
            <w:tcW w:w="1445" w:type="dxa"/>
            <w:tcBorders>
              <w:bottom w:val="nil"/>
            </w:tcBorders>
            <w:vAlign w:val="center"/>
          </w:tcPr>
          <w:p w14:paraId="4030906F" w14:textId="5CE12F9A" w:rsidR="004576D7" w:rsidRDefault="004576D7" w:rsidP="00441784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Item-level</w:t>
            </w:r>
          </w:p>
          <w:p w14:paraId="4C5A0B17" w14:textId="039081E3" w:rsidR="004576D7" w:rsidRPr="005E74C3" w:rsidRDefault="004576D7" w:rsidP="00441784">
            <w:pPr>
              <w:spacing w:line="480" w:lineRule="auto"/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(Younger adults)</w:t>
            </w:r>
          </w:p>
        </w:tc>
        <w:tc>
          <w:tcPr>
            <w:tcW w:w="4525" w:type="dxa"/>
            <w:tcBorders>
              <w:bottom w:val="nil"/>
            </w:tcBorders>
            <w:vAlign w:val="center"/>
          </w:tcPr>
          <w:p w14:paraId="35685862" w14:textId="7E3220EE" w:rsidR="004576D7" w:rsidRPr="007B5D0C" w:rsidRDefault="004576D7" w:rsidP="0044178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Middle occipital gyrus, fusiform gyrus, lingual gyrus</w:t>
            </w:r>
          </w:p>
        </w:tc>
        <w:tc>
          <w:tcPr>
            <w:tcW w:w="343" w:type="dxa"/>
            <w:tcBorders>
              <w:bottom w:val="nil"/>
            </w:tcBorders>
            <w:vAlign w:val="center"/>
          </w:tcPr>
          <w:p w14:paraId="7F138389" w14:textId="2D755D36" w:rsidR="004576D7" w:rsidRPr="00C64445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</w:t>
            </w:r>
          </w:p>
        </w:tc>
        <w:tc>
          <w:tcPr>
            <w:tcW w:w="509" w:type="dxa"/>
            <w:tcBorders>
              <w:bottom w:val="nil"/>
            </w:tcBorders>
            <w:vAlign w:val="center"/>
          </w:tcPr>
          <w:p w14:paraId="2AAA1A1A" w14:textId="4625B1F8" w:rsidR="004576D7" w:rsidRPr="00C64445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568" w:type="dxa"/>
            <w:tcBorders>
              <w:bottom w:val="nil"/>
            </w:tcBorders>
            <w:vAlign w:val="center"/>
          </w:tcPr>
          <w:p w14:paraId="5AB830AF" w14:textId="1E7F4363" w:rsidR="004576D7" w:rsidRPr="00C64445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97</w:t>
            </w:r>
          </w:p>
        </w:tc>
        <w:tc>
          <w:tcPr>
            <w:tcW w:w="562" w:type="dxa"/>
            <w:tcBorders>
              <w:bottom w:val="nil"/>
            </w:tcBorders>
            <w:vAlign w:val="center"/>
          </w:tcPr>
          <w:p w14:paraId="67309039" w14:textId="3A0C9D4C" w:rsidR="004576D7" w:rsidRPr="00FA26B7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790" w:type="dxa"/>
            <w:tcBorders>
              <w:bottom w:val="nil"/>
            </w:tcBorders>
            <w:vAlign w:val="center"/>
          </w:tcPr>
          <w:p w14:paraId="4D19D511" w14:textId="76EF5B12" w:rsidR="004576D7" w:rsidRPr="00FA26B7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.47</w:t>
            </w:r>
          </w:p>
        </w:tc>
      </w:tr>
      <w:tr w:rsidR="004576D7" w:rsidRPr="00FA26B7" w14:paraId="0DF487B2" w14:textId="77777777" w:rsidTr="004576D7">
        <w:tc>
          <w:tcPr>
            <w:tcW w:w="1445" w:type="dxa"/>
            <w:tcBorders>
              <w:bottom w:val="nil"/>
            </w:tcBorders>
            <w:vAlign w:val="center"/>
          </w:tcPr>
          <w:p w14:paraId="3598CAC6" w14:textId="1E60FB08" w:rsidR="004576D7" w:rsidRDefault="004576D7" w:rsidP="00441784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Item-level</w:t>
            </w:r>
          </w:p>
          <w:p w14:paraId="3B3BB201" w14:textId="1AB39AE0" w:rsidR="004576D7" w:rsidRPr="005E74C3" w:rsidRDefault="004576D7" w:rsidP="00441784">
            <w:pPr>
              <w:spacing w:line="480" w:lineRule="auto"/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(Older adults)</w:t>
            </w:r>
          </w:p>
        </w:tc>
        <w:tc>
          <w:tcPr>
            <w:tcW w:w="4525" w:type="dxa"/>
            <w:tcBorders>
              <w:bottom w:val="nil"/>
            </w:tcBorders>
            <w:vAlign w:val="center"/>
          </w:tcPr>
          <w:p w14:paraId="7C28B0B8" w14:textId="66A67C51" w:rsidR="004576D7" w:rsidRPr="007B5D0C" w:rsidRDefault="004576D7" w:rsidP="0044178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Middle occipital gyrus, fusiform gyrus, lingual gyrus, superior occipital gyrus</w:t>
            </w:r>
          </w:p>
        </w:tc>
        <w:tc>
          <w:tcPr>
            <w:tcW w:w="343" w:type="dxa"/>
            <w:tcBorders>
              <w:bottom w:val="nil"/>
            </w:tcBorders>
            <w:vAlign w:val="center"/>
          </w:tcPr>
          <w:p w14:paraId="40107350" w14:textId="3D6EE32B" w:rsidR="004576D7" w:rsidRPr="00C64445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</w:t>
            </w:r>
          </w:p>
        </w:tc>
        <w:tc>
          <w:tcPr>
            <w:tcW w:w="509" w:type="dxa"/>
            <w:tcBorders>
              <w:bottom w:val="nil"/>
            </w:tcBorders>
            <w:vAlign w:val="center"/>
          </w:tcPr>
          <w:p w14:paraId="52249044" w14:textId="757E8B46" w:rsidR="004576D7" w:rsidRPr="00C64445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5</w:t>
            </w:r>
          </w:p>
        </w:tc>
        <w:tc>
          <w:tcPr>
            <w:tcW w:w="568" w:type="dxa"/>
            <w:tcBorders>
              <w:bottom w:val="nil"/>
            </w:tcBorders>
            <w:vAlign w:val="center"/>
          </w:tcPr>
          <w:p w14:paraId="5FBF5020" w14:textId="19C49315" w:rsidR="004576D7" w:rsidRPr="00C64445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84</w:t>
            </w:r>
          </w:p>
        </w:tc>
        <w:tc>
          <w:tcPr>
            <w:tcW w:w="562" w:type="dxa"/>
            <w:tcBorders>
              <w:bottom w:val="nil"/>
            </w:tcBorders>
            <w:vAlign w:val="center"/>
          </w:tcPr>
          <w:p w14:paraId="4971CA25" w14:textId="1802968B" w:rsidR="004576D7" w:rsidRPr="00C64445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0</w:t>
            </w:r>
          </w:p>
        </w:tc>
        <w:tc>
          <w:tcPr>
            <w:tcW w:w="790" w:type="dxa"/>
            <w:tcBorders>
              <w:bottom w:val="nil"/>
            </w:tcBorders>
            <w:vAlign w:val="center"/>
          </w:tcPr>
          <w:p w14:paraId="2D64C436" w14:textId="3DFC7CB5" w:rsidR="004576D7" w:rsidRPr="00FA26B7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.66</w:t>
            </w:r>
          </w:p>
        </w:tc>
      </w:tr>
      <w:tr w:rsidR="004576D7" w:rsidRPr="00FA26B7" w14:paraId="5F1F959B" w14:textId="77777777" w:rsidTr="004576D7">
        <w:tc>
          <w:tcPr>
            <w:tcW w:w="1445" w:type="dxa"/>
            <w:tcBorders>
              <w:top w:val="nil"/>
              <w:bottom w:val="nil"/>
            </w:tcBorders>
          </w:tcPr>
          <w:p w14:paraId="134392F4" w14:textId="77777777" w:rsidR="004576D7" w:rsidRPr="007B5D0C" w:rsidRDefault="004576D7" w:rsidP="00441784">
            <w:pPr>
              <w:spacing w:line="480" w:lineRule="auto"/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525" w:type="dxa"/>
            <w:tcBorders>
              <w:top w:val="nil"/>
              <w:bottom w:val="nil"/>
            </w:tcBorders>
            <w:vAlign w:val="center"/>
          </w:tcPr>
          <w:p w14:paraId="226961E6" w14:textId="1492262F" w:rsidR="004576D7" w:rsidRPr="007B5D0C" w:rsidRDefault="004576D7" w:rsidP="00441784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Precentral gyrus, inferior frontal gyrus, middle frontal gyrus</w:t>
            </w:r>
          </w:p>
        </w:tc>
        <w:tc>
          <w:tcPr>
            <w:tcW w:w="343" w:type="dxa"/>
            <w:tcBorders>
              <w:top w:val="nil"/>
              <w:bottom w:val="nil"/>
            </w:tcBorders>
            <w:vAlign w:val="center"/>
          </w:tcPr>
          <w:p w14:paraId="3FDD846E" w14:textId="45CF8548" w:rsidR="004576D7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 w14:paraId="302E3B91" w14:textId="3612E130" w:rsidR="004576D7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7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78AFE7B7" w14:textId="0D55BEB0" w:rsidR="004576D7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0F59409C" w14:textId="4FCF459D" w:rsidR="004576D7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center"/>
          </w:tcPr>
          <w:p w14:paraId="6E104E27" w14:textId="317E38C5" w:rsidR="004576D7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.29</w:t>
            </w:r>
          </w:p>
        </w:tc>
      </w:tr>
      <w:tr w:rsidR="004576D7" w:rsidRPr="00FA26B7" w14:paraId="7FCFC929" w14:textId="77777777" w:rsidTr="004576D7">
        <w:tc>
          <w:tcPr>
            <w:tcW w:w="1445" w:type="dxa"/>
            <w:tcBorders>
              <w:top w:val="nil"/>
              <w:bottom w:val="nil"/>
            </w:tcBorders>
          </w:tcPr>
          <w:p w14:paraId="59BB3FDD" w14:textId="77777777" w:rsidR="004576D7" w:rsidRPr="007B5D0C" w:rsidRDefault="004576D7" w:rsidP="00441784">
            <w:pPr>
              <w:spacing w:line="480" w:lineRule="auto"/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525" w:type="dxa"/>
            <w:tcBorders>
              <w:top w:val="nil"/>
              <w:bottom w:val="nil"/>
            </w:tcBorders>
            <w:vAlign w:val="center"/>
          </w:tcPr>
          <w:p w14:paraId="7F8DE8FB" w14:textId="0E7E04BE" w:rsidR="004576D7" w:rsidRPr="007B5D0C" w:rsidRDefault="004576D7" w:rsidP="00441784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Inferior frontal gyrus, middle frontal gyrus, insula</w:t>
            </w:r>
          </w:p>
        </w:tc>
        <w:tc>
          <w:tcPr>
            <w:tcW w:w="343" w:type="dxa"/>
            <w:tcBorders>
              <w:top w:val="nil"/>
              <w:bottom w:val="nil"/>
            </w:tcBorders>
            <w:vAlign w:val="center"/>
          </w:tcPr>
          <w:p w14:paraId="022FF460" w14:textId="1388A539" w:rsidR="004576D7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 w14:paraId="04BEBEDA" w14:textId="6D6D207C" w:rsidR="004576D7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6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24AC589D" w14:textId="7D07D784" w:rsidR="004576D7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02D037FA" w14:textId="30E3E27B" w:rsidR="004576D7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center"/>
          </w:tcPr>
          <w:p w14:paraId="090017DA" w14:textId="472F3B7D" w:rsidR="004576D7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40</w:t>
            </w:r>
          </w:p>
        </w:tc>
      </w:tr>
      <w:tr w:rsidR="004576D7" w:rsidRPr="00FA26B7" w14:paraId="4D374EFB" w14:textId="77777777" w:rsidTr="004576D7">
        <w:tc>
          <w:tcPr>
            <w:tcW w:w="1445" w:type="dxa"/>
            <w:tcBorders>
              <w:top w:val="nil"/>
              <w:bottom w:val="single" w:sz="4" w:space="0" w:color="auto"/>
            </w:tcBorders>
          </w:tcPr>
          <w:p w14:paraId="79067A59" w14:textId="772D3C05" w:rsidR="004576D7" w:rsidRPr="007B5D0C" w:rsidRDefault="004576D7" w:rsidP="00441784">
            <w:pPr>
              <w:spacing w:line="480" w:lineRule="auto"/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525" w:type="dxa"/>
            <w:tcBorders>
              <w:top w:val="nil"/>
              <w:bottom w:val="single" w:sz="4" w:space="0" w:color="auto"/>
            </w:tcBorders>
            <w:vAlign w:val="center"/>
          </w:tcPr>
          <w:p w14:paraId="08909B80" w14:textId="7B0A50C2" w:rsidR="004576D7" w:rsidRPr="007B5D0C" w:rsidRDefault="004576D7" w:rsidP="0044178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Inferior frontal gyrus, precentral gyrus, middle frontal gyrus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vAlign w:val="center"/>
          </w:tcPr>
          <w:p w14:paraId="2EAA3805" w14:textId="1540C4B5" w:rsidR="004576D7" w:rsidRPr="00C64445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</w:t>
            </w:r>
          </w:p>
        </w:tc>
        <w:tc>
          <w:tcPr>
            <w:tcW w:w="509" w:type="dxa"/>
            <w:tcBorders>
              <w:top w:val="nil"/>
              <w:bottom w:val="single" w:sz="4" w:space="0" w:color="auto"/>
            </w:tcBorders>
            <w:vAlign w:val="center"/>
          </w:tcPr>
          <w:p w14:paraId="5333EC56" w14:textId="2E30AE51" w:rsidR="004576D7" w:rsidRPr="00C64445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41</w:t>
            </w:r>
          </w:p>
        </w:tc>
        <w:tc>
          <w:tcPr>
            <w:tcW w:w="568" w:type="dxa"/>
            <w:tcBorders>
              <w:top w:val="nil"/>
              <w:bottom w:val="single" w:sz="4" w:space="0" w:color="auto"/>
            </w:tcBorders>
            <w:vAlign w:val="center"/>
          </w:tcPr>
          <w:p w14:paraId="09FE74E4" w14:textId="0F17497A" w:rsidR="004576D7" w:rsidRPr="00C64445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4</w:t>
            </w:r>
          </w:p>
        </w:tc>
        <w:tc>
          <w:tcPr>
            <w:tcW w:w="562" w:type="dxa"/>
            <w:tcBorders>
              <w:top w:val="nil"/>
              <w:bottom w:val="single" w:sz="4" w:space="0" w:color="auto"/>
            </w:tcBorders>
            <w:vAlign w:val="center"/>
          </w:tcPr>
          <w:p w14:paraId="01D6F38C" w14:textId="34C5ED19" w:rsidR="004576D7" w:rsidRPr="00C64445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4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vAlign w:val="center"/>
          </w:tcPr>
          <w:p w14:paraId="2E49F57D" w14:textId="6CA76672" w:rsidR="004576D7" w:rsidRPr="00FA26B7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28</w:t>
            </w:r>
          </w:p>
        </w:tc>
      </w:tr>
      <w:tr w:rsidR="004576D7" w:rsidRPr="00FA26B7" w14:paraId="3F4F6FCF" w14:textId="77777777" w:rsidTr="004576D7">
        <w:trPr>
          <w:trHeight w:val="350"/>
        </w:trPr>
        <w:tc>
          <w:tcPr>
            <w:tcW w:w="1445" w:type="dxa"/>
            <w:tcBorders>
              <w:bottom w:val="nil"/>
            </w:tcBorders>
            <w:vAlign w:val="center"/>
          </w:tcPr>
          <w:p w14:paraId="7DD419D1" w14:textId="26C7FA26" w:rsidR="004576D7" w:rsidRPr="007B5D0C" w:rsidRDefault="004576D7" w:rsidP="00477FE6">
            <w:pPr>
              <w:spacing w:line="480" w:lineRule="auto"/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Category-level</w:t>
            </w:r>
          </w:p>
        </w:tc>
        <w:tc>
          <w:tcPr>
            <w:tcW w:w="4525" w:type="dxa"/>
            <w:tcBorders>
              <w:bottom w:val="nil"/>
            </w:tcBorders>
            <w:vAlign w:val="center"/>
          </w:tcPr>
          <w:p w14:paraId="4CEF7151" w14:textId="64383A22" w:rsidR="004576D7" w:rsidRPr="007B5D0C" w:rsidRDefault="004576D7" w:rsidP="0044178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Middle occipital gyrus, lingual gyrus, fusiform gyrus</w:t>
            </w:r>
          </w:p>
        </w:tc>
        <w:tc>
          <w:tcPr>
            <w:tcW w:w="343" w:type="dxa"/>
            <w:tcBorders>
              <w:bottom w:val="nil"/>
            </w:tcBorders>
            <w:vAlign w:val="center"/>
          </w:tcPr>
          <w:p w14:paraId="18DB1D26" w14:textId="29107F15" w:rsidR="004576D7" w:rsidRPr="00C64445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</w:t>
            </w:r>
          </w:p>
        </w:tc>
        <w:tc>
          <w:tcPr>
            <w:tcW w:w="509" w:type="dxa"/>
            <w:tcBorders>
              <w:bottom w:val="nil"/>
            </w:tcBorders>
            <w:vAlign w:val="center"/>
          </w:tcPr>
          <w:p w14:paraId="28FA03C9" w14:textId="60B77AEB" w:rsidR="004576D7" w:rsidRPr="00C64445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5</w:t>
            </w:r>
          </w:p>
        </w:tc>
        <w:tc>
          <w:tcPr>
            <w:tcW w:w="568" w:type="dxa"/>
            <w:tcBorders>
              <w:bottom w:val="nil"/>
            </w:tcBorders>
            <w:vAlign w:val="center"/>
          </w:tcPr>
          <w:p w14:paraId="1A700CB7" w14:textId="0A6F18BF" w:rsidR="004576D7" w:rsidRPr="00C64445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83</w:t>
            </w:r>
          </w:p>
        </w:tc>
        <w:tc>
          <w:tcPr>
            <w:tcW w:w="562" w:type="dxa"/>
            <w:tcBorders>
              <w:bottom w:val="nil"/>
            </w:tcBorders>
            <w:vAlign w:val="center"/>
          </w:tcPr>
          <w:p w14:paraId="57A48206" w14:textId="25F5D255" w:rsidR="004576D7" w:rsidRPr="00C64445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7</w:t>
            </w:r>
          </w:p>
        </w:tc>
        <w:tc>
          <w:tcPr>
            <w:tcW w:w="790" w:type="dxa"/>
            <w:tcBorders>
              <w:bottom w:val="nil"/>
            </w:tcBorders>
            <w:vAlign w:val="center"/>
          </w:tcPr>
          <w:p w14:paraId="5D1D0D33" w14:textId="149A65A5" w:rsidR="004576D7" w:rsidRPr="00FA26B7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.84</w:t>
            </w:r>
          </w:p>
        </w:tc>
      </w:tr>
      <w:tr w:rsidR="004576D7" w:rsidRPr="00FA26B7" w14:paraId="043C4978" w14:textId="77777777" w:rsidTr="004576D7">
        <w:tc>
          <w:tcPr>
            <w:tcW w:w="1445" w:type="dxa"/>
            <w:tcBorders>
              <w:top w:val="nil"/>
              <w:bottom w:val="nil"/>
            </w:tcBorders>
            <w:vAlign w:val="center"/>
          </w:tcPr>
          <w:p w14:paraId="6194AD5A" w14:textId="03DC20FB" w:rsidR="004576D7" w:rsidRPr="00477FE6" w:rsidRDefault="004576D7" w:rsidP="00441784">
            <w:pPr>
              <w:spacing w:line="480" w:lineRule="auto"/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B5D0C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(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Younger adults</w:t>
            </w:r>
            <w:r w:rsidRPr="007B5D0C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4525" w:type="dxa"/>
            <w:tcBorders>
              <w:top w:val="nil"/>
              <w:bottom w:val="nil"/>
            </w:tcBorders>
            <w:vAlign w:val="center"/>
          </w:tcPr>
          <w:p w14:paraId="1FCB421E" w14:textId="2A9D0945" w:rsidR="004576D7" w:rsidRDefault="004576D7" w:rsidP="00441784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Precentral gyrus, inferior frontal gyrus, middle frontal gyrus</w:t>
            </w:r>
          </w:p>
        </w:tc>
        <w:tc>
          <w:tcPr>
            <w:tcW w:w="343" w:type="dxa"/>
            <w:tcBorders>
              <w:top w:val="nil"/>
              <w:bottom w:val="nil"/>
            </w:tcBorders>
            <w:vAlign w:val="center"/>
          </w:tcPr>
          <w:p w14:paraId="53B44C5E" w14:textId="65796BA3" w:rsidR="004576D7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 w14:paraId="46E29953" w14:textId="000ADD5B" w:rsidR="004576D7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48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7E20E38F" w14:textId="3BDAA78D" w:rsidR="004576D7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4EC6E00E" w14:textId="07E94462" w:rsidR="004576D7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1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center"/>
          </w:tcPr>
          <w:p w14:paraId="3E8E63B6" w14:textId="6C75C37E" w:rsidR="004576D7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.33</w:t>
            </w:r>
          </w:p>
        </w:tc>
      </w:tr>
      <w:tr w:rsidR="004576D7" w:rsidRPr="00FA26B7" w14:paraId="260E8358" w14:textId="77777777" w:rsidTr="004576D7">
        <w:tc>
          <w:tcPr>
            <w:tcW w:w="1445" w:type="dxa"/>
            <w:tcBorders>
              <w:top w:val="nil"/>
              <w:bottom w:val="nil"/>
            </w:tcBorders>
            <w:vAlign w:val="center"/>
          </w:tcPr>
          <w:p w14:paraId="17DB2FBA" w14:textId="77777777" w:rsidR="004576D7" w:rsidRDefault="004576D7" w:rsidP="00441784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25" w:type="dxa"/>
            <w:tcBorders>
              <w:top w:val="nil"/>
              <w:bottom w:val="nil"/>
            </w:tcBorders>
            <w:vAlign w:val="center"/>
          </w:tcPr>
          <w:p w14:paraId="4EC2AFB6" w14:textId="00FAB054" w:rsidR="004576D7" w:rsidRDefault="004576D7" w:rsidP="00441784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Precentral gyrus, inferior frontal gyrus, middle frontal gyrus</w:t>
            </w:r>
          </w:p>
        </w:tc>
        <w:tc>
          <w:tcPr>
            <w:tcW w:w="343" w:type="dxa"/>
            <w:tcBorders>
              <w:top w:val="nil"/>
              <w:bottom w:val="nil"/>
            </w:tcBorders>
            <w:vAlign w:val="center"/>
          </w:tcPr>
          <w:p w14:paraId="1DDBBB5A" w14:textId="2C4B35A6" w:rsidR="004576D7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 w14:paraId="11AF2432" w14:textId="3B9CFBD1" w:rsidR="004576D7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0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070C43FF" w14:textId="7FA6B433" w:rsidR="004576D7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7C993917" w14:textId="1CFB2656" w:rsidR="004576D7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2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center"/>
          </w:tcPr>
          <w:p w14:paraId="1D30350C" w14:textId="0F3D8C21" w:rsidR="004576D7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88</w:t>
            </w:r>
          </w:p>
        </w:tc>
      </w:tr>
      <w:tr w:rsidR="004576D7" w:rsidRPr="00FA26B7" w14:paraId="40CFFF5E" w14:textId="77777777" w:rsidTr="004576D7">
        <w:tc>
          <w:tcPr>
            <w:tcW w:w="1445" w:type="dxa"/>
            <w:tcBorders>
              <w:top w:val="nil"/>
              <w:bottom w:val="nil"/>
            </w:tcBorders>
            <w:vAlign w:val="center"/>
          </w:tcPr>
          <w:p w14:paraId="3305A9C4" w14:textId="77777777" w:rsidR="004576D7" w:rsidRDefault="004576D7" w:rsidP="00441784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25" w:type="dxa"/>
            <w:tcBorders>
              <w:top w:val="nil"/>
              <w:bottom w:val="nil"/>
            </w:tcBorders>
            <w:vAlign w:val="center"/>
          </w:tcPr>
          <w:p w14:paraId="7B4E9A11" w14:textId="6C1BB540" w:rsidR="004576D7" w:rsidRDefault="004576D7" w:rsidP="00441784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Middle temporal gyrus, superior temporal gyrus</w:t>
            </w:r>
          </w:p>
        </w:tc>
        <w:tc>
          <w:tcPr>
            <w:tcW w:w="343" w:type="dxa"/>
            <w:tcBorders>
              <w:top w:val="nil"/>
              <w:bottom w:val="nil"/>
            </w:tcBorders>
            <w:vAlign w:val="center"/>
          </w:tcPr>
          <w:p w14:paraId="11798486" w14:textId="7E054CD6" w:rsidR="004576D7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 w14:paraId="7DDDD660" w14:textId="51CCE64F" w:rsidR="004576D7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53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42762EF0" w14:textId="378B6B01" w:rsidR="004576D7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36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4AF39603" w14:textId="7A94CABE" w:rsidR="004576D7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center"/>
          </w:tcPr>
          <w:p w14:paraId="7DCECF59" w14:textId="314A81DE" w:rsidR="004576D7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.93</w:t>
            </w:r>
          </w:p>
        </w:tc>
      </w:tr>
      <w:tr w:rsidR="004576D7" w:rsidRPr="00FA26B7" w14:paraId="16F67B36" w14:textId="77777777" w:rsidTr="004576D7">
        <w:tc>
          <w:tcPr>
            <w:tcW w:w="1445" w:type="dxa"/>
            <w:tcBorders>
              <w:top w:val="nil"/>
              <w:bottom w:val="nil"/>
            </w:tcBorders>
            <w:vAlign w:val="center"/>
          </w:tcPr>
          <w:p w14:paraId="06847E17" w14:textId="77777777" w:rsidR="004576D7" w:rsidRDefault="004576D7" w:rsidP="00441784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25" w:type="dxa"/>
            <w:tcBorders>
              <w:top w:val="nil"/>
              <w:bottom w:val="nil"/>
            </w:tcBorders>
            <w:vAlign w:val="center"/>
          </w:tcPr>
          <w:p w14:paraId="23E5E0AB" w14:textId="213420C4" w:rsidR="004576D7" w:rsidRDefault="004576D7" w:rsidP="00441784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Inferior frontal gyrus, middle frontal gyrus</w:t>
            </w:r>
          </w:p>
        </w:tc>
        <w:tc>
          <w:tcPr>
            <w:tcW w:w="343" w:type="dxa"/>
            <w:tcBorders>
              <w:top w:val="nil"/>
              <w:bottom w:val="nil"/>
            </w:tcBorders>
            <w:vAlign w:val="center"/>
          </w:tcPr>
          <w:p w14:paraId="44E8CF52" w14:textId="67D9B7EC" w:rsidR="004576D7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 w14:paraId="32665668" w14:textId="75BF41D6" w:rsidR="004576D7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1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1B0D908D" w14:textId="4CAE14BB" w:rsidR="004576D7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726F309C" w14:textId="4ED170B4" w:rsidR="004576D7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0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center"/>
          </w:tcPr>
          <w:p w14:paraId="2EA8C423" w14:textId="684E7FCE" w:rsidR="004576D7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15</w:t>
            </w:r>
          </w:p>
        </w:tc>
      </w:tr>
      <w:tr w:rsidR="004576D7" w:rsidRPr="00FA26B7" w14:paraId="3370CD13" w14:textId="77777777" w:rsidTr="004576D7">
        <w:tc>
          <w:tcPr>
            <w:tcW w:w="1445" w:type="dxa"/>
            <w:tcBorders>
              <w:top w:val="nil"/>
              <w:bottom w:val="nil"/>
            </w:tcBorders>
            <w:vAlign w:val="center"/>
          </w:tcPr>
          <w:p w14:paraId="08E17766" w14:textId="77777777" w:rsidR="004576D7" w:rsidRDefault="004576D7" w:rsidP="00441784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25" w:type="dxa"/>
            <w:tcBorders>
              <w:top w:val="nil"/>
              <w:bottom w:val="nil"/>
            </w:tcBorders>
            <w:vAlign w:val="center"/>
          </w:tcPr>
          <w:p w14:paraId="4CAE410C" w14:textId="6E4179D2" w:rsidR="004576D7" w:rsidRDefault="004576D7" w:rsidP="00441784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upramarginal gyrus, postcentral gyrus</w:t>
            </w:r>
          </w:p>
        </w:tc>
        <w:tc>
          <w:tcPr>
            <w:tcW w:w="343" w:type="dxa"/>
            <w:tcBorders>
              <w:top w:val="nil"/>
              <w:bottom w:val="nil"/>
            </w:tcBorders>
            <w:vAlign w:val="center"/>
          </w:tcPr>
          <w:p w14:paraId="54023DA7" w14:textId="60EB6D1D" w:rsidR="004576D7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 w14:paraId="750416C4" w14:textId="3E2B3918" w:rsidR="004576D7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7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38EA5B02" w14:textId="089F3ADD" w:rsidR="004576D7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29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11B234AB" w14:textId="5FE52A6F" w:rsidR="004576D7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5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center"/>
          </w:tcPr>
          <w:p w14:paraId="7C9B4EE5" w14:textId="62EB04AB" w:rsidR="004576D7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.52</w:t>
            </w:r>
          </w:p>
        </w:tc>
      </w:tr>
      <w:tr w:rsidR="004576D7" w:rsidRPr="00FA26B7" w14:paraId="7F59C346" w14:textId="77777777" w:rsidTr="004576D7">
        <w:tc>
          <w:tcPr>
            <w:tcW w:w="1445" w:type="dxa"/>
            <w:tcBorders>
              <w:top w:val="nil"/>
              <w:bottom w:val="nil"/>
            </w:tcBorders>
            <w:vAlign w:val="center"/>
          </w:tcPr>
          <w:p w14:paraId="09782899" w14:textId="77777777" w:rsidR="004576D7" w:rsidRDefault="004576D7" w:rsidP="00441784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25" w:type="dxa"/>
            <w:tcBorders>
              <w:top w:val="nil"/>
              <w:bottom w:val="nil"/>
            </w:tcBorders>
            <w:vAlign w:val="center"/>
          </w:tcPr>
          <w:p w14:paraId="61BA2F20" w14:textId="18C45E1B" w:rsidR="004576D7" w:rsidRDefault="004576D7" w:rsidP="00441784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Inferior frontal gyrus, middle frontal gyrus</w:t>
            </w:r>
          </w:p>
        </w:tc>
        <w:tc>
          <w:tcPr>
            <w:tcW w:w="343" w:type="dxa"/>
            <w:tcBorders>
              <w:top w:val="nil"/>
              <w:bottom w:val="nil"/>
            </w:tcBorders>
            <w:vAlign w:val="center"/>
          </w:tcPr>
          <w:p w14:paraId="3EAECBA5" w14:textId="405B0308" w:rsidR="004576D7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 w14:paraId="52C75DCB" w14:textId="1F981EAD" w:rsidR="004576D7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33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45662151" w14:textId="35A74B19" w:rsidR="004576D7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9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7A1901D4" w14:textId="05894A42" w:rsidR="004576D7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2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center"/>
          </w:tcPr>
          <w:p w14:paraId="2C682751" w14:textId="4691BFEE" w:rsidR="004576D7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.77</w:t>
            </w:r>
          </w:p>
        </w:tc>
      </w:tr>
      <w:tr w:rsidR="004576D7" w:rsidRPr="00FA26B7" w14:paraId="05452DAB" w14:textId="77777777" w:rsidTr="004576D7">
        <w:tc>
          <w:tcPr>
            <w:tcW w:w="1445" w:type="dxa"/>
            <w:tcBorders>
              <w:bottom w:val="nil"/>
            </w:tcBorders>
            <w:vAlign w:val="center"/>
          </w:tcPr>
          <w:p w14:paraId="6581399B" w14:textId="349D5124" w:rsidR="004576D7" w:rsidRPr="007B5D0C" w:rsidRDefault="004576D7" w:rsidP="00441784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Category-level</w:t>
            </w:r>
          </w:p>
        </w:tc>
        <w:tc>
          <w:tcPr>
            <w:tcW w:w="4525" w:type="dxa"/>
            <w:tcBorders>
              <w:bottom w:val="nil"/>
            </w:tcBorders>
            <w:vAlign w:val="center"/>
          </w:tcPr>
          <w:p w14:paraId="298BCE3F" w14:textId="349B3AF6" w:rsidR="004576D7" w:rsidRPr="007B5D0C" w:rsidRDefault="004576D7" w:rsidP="0044178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Middle occipital gyrus, lingual gyrus, fusiform gyrus</w:t>
            </w:r>
          </w:p>
        </w:tc>
        <w:tc>
          <w:tcPr>
            <w:tcW w:w="343" w:type="dxa"/>
            <w:tcBorders>
              <w:bottom w:val="nil"/>
            </w:tcBorders>
            <w:vAlign w:val="center"/>
          </w:tcPr>
          <w:p w14:paraId="7373FFAE" w14:textId="78E819C6" w:rsidR="004576D7" w:rsidRPr="00C64445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</w:t>
            </w:r>
          </w:p>
        </w:tc>
        <w:tc>
          <w:tcPr>
            <w:tcW w:w="509" w:type="dxa"/>
            <w:tcBorders>
              <w:bottom w:val="nil"/>
            </w:tcBorders>
            <w:vAlign w:val="center"/>
          </w:tcPr>
          <w:p w14:paraId="4424AA46" w14:textId="5B66F190" w:rsidR="004576D7" w:rsidRPr="00C64445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9</w:t>
            </w:r>
          </w:p>
        </w:tc>
        <w:tc>
          <w:tcPr>
            <w:tcW w:w="568" w:type="dxa"/>
            <w:tcBorders>
              <w:bottom w:val="nil"/>
            </w:tcBorders>
            <w:vAlign w:val="center"/>
          </w:tcPr>
          <w:p w14:paraId="4DA52734" w14:textId="42140E6C" w:rsidR="004576D7" w:rsidRPr="00C64445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80</w:t>
            </w:r>
          </w:p>
        </w:tc>
        <w:tc>
          <w:tcPr>
            <w:tcW w:w="562" w:type="dxa"/>
            <w:tcBorders>
              <w:bottom w:val="nil"/>
            </w:tcBorders>
            <w:vAlign w:val="center"/>
          </w:tcPr>
          <w:p w14:paraId="53DDE5AF" w14:textId="29014926" w:rsidR="004576D7" w:rsidRPr="00C64445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9</w:t>
            </w:r>
          </w:p>
        </w:tc>
        <w:tc>
          <w:tcPr>
            <w:tcW w:w="790" w:type="dxa"/>
            <w:tcBorders>
              <w:bottom w:val="nil"/>
            </w:tcBorders>
            <w:vAlign w:val="center"/>
          </w:tcPr>
          <w:p w14:paraId="02C144B8" w14:textId="20AEEFC0" w:rsidR="004576D7" w:rsidRPr="00FA26B7" w:rsidRDefault="004576D7" w:rsidP="004417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.21</w:t>
            </w:r>
          </w:p>
        </w:tc>
      </w:tr>
      <w:tr w:rsidR="004576D7" w:rsidRPr="00FA26B7" w14:paraId="594A7016" w14:textId="77777777" w:rsidTr="004576D7">
        <w:tc>
          <w:tcPr>
            <w:tcW w:w="1445" w:type="dxa"/>
            <w:tcBorders>
              <w:top w:val="nil"/>
              <w:bottom w:val="nil"/>
            </w:tcBorders>
          </w:tcPr>
          <w:p w14:paraId="666522F8" w14:textId="2C81D3AC" w:rsidR="004576D7" w:rsidRPr="007B5D0C" w:rsidRDefault="004576D7" w:rsidP="000531AC">
            <w:pPr>
              <w:spacing w:line="480" w:lineRule="auto"/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B5D0C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(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Older adults</w:t>
            </w:r>
            <w:r w:rsidRPr="007B5D0C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4525" w:type="dxa"/>
            <w:tcBorders>
              <w:top w:val="nil"/>
              <w:bottom w:val="nil"/>
            </w:tcBorders>
            <w:vAlign w:val="center"/>
          </w:tcPr>
          <w:p w14:paraId="50FB61E7" w14:textId="569631C7" w:rsidR="004576D7" w:rsidRPr="007B5D0C" w:rsidRDefault="004576D7" w:rsidP="00A9799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Precentral gyrus, inferior frontal gyrus, middle frontal gyrus, superior frontal gyrus</w:t>
            </w:r>
          </w:p>
        </w:tc>
        <w:tc>
          <w:tcPr>
            <w:tcW w:w="343" w:type="dxa"/>
            <w:tcBorders>
              <w:top w:val="nil"/>
              <w:bottom w:val="nil"/>
            </w:tcBorders>
            <w:vAlign w:val="center"/>
          </w:tcPr>
          <w:p w14:paraId="56E7C4A4" w14:textId="5B008006" w:rsidR="004576D7" w:rsidRDefault="004576D7" w:rsidP="00A97995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 w14:paraId="146FACBC" w14:textId="1A44FBEC" w:rsidR="004576D7" w:rsidRDefault="004576D7" w:rsidP="00A97995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42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1B426404" w14:textId="63814767" w:rsidR="004576D7" w:rsidRDefault="004576D7" w:rsidP="00A97995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5D03BE60" w14:textId="33698AC7" w:rsidR="004576D7" w:rsidRDefault="004576D7" w:rsidP="00A97995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4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center"/>
          </w:tcPr>
          <w:p w14:paraId="73AB494E" w14:textId="45F65713" w:rsidR="004576D7" w:rsidRDefault="004576D7" w:rsidP="00A97995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.25</w:t>
            </w:r>
          </w:p>
        </w:tc>
      </w:tr>
      <w:tr w:rsidR="004576D7" w:rsidRPr="00FA26B7" w14:paraId="3258B1F5" w14:textId="77777777" w:rsidTr="004576D7">
        <w:tc>
          <w:tcPr>
            <w:tcW w:w="1445" w:type="dxa"/>
            <w:tcBorders>
              <w:top w:val="nil"/>
              <w:bottom w:val="nil"/>
            </w:tcBorders>
            <w:vAlign w:val="center"/>
          </w:tcPr>
          <w:p w14:paraId="4410513E" w14:textId="77777777" w:rsidR="004576D7" w:rsidRPr="007B5D0C" w:rsidRDefault="004576D7" w:rsidP="00A97995">
            <w:pPr>
              <w:spacing w:line="480" w:lineRule="auto"/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525" w:type="dxa"/>
            <w:tcBorders>
              <w:top w:val="nil"/>
              <w:bottom w:val="nil"/>
            </w:tcBorders>
            <w:vAlign w:val="center"/>
          </w:tcPr>
          <w:p w14:paraId="41099077" w14:textId="305AB180" w:rsidR="004576D7" w:rsidRPr="007B5D0C" w:rsidRDefault="004576D7" w:rsidP="00A97995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Inferior frontal gyrus, precentral gyrus, middle frontal gyrus</w:t>
            </w:r>
          </w:p>
        </w:tc>
        <w:tc>
          <w:tcPr>
            <w:tcW w:w="343" w:type="dxa"/>
            <w:tcBorders>
              <w:top w:val="nil"/>
              <w:bottom w:val="nil"/>
            </w:tcBorders>
            <w:vAlign w:val="center"/>
          </w:tcPr>
          <w:p w14:paraId="26F7F003" w14:textId="22585604" w:rsidR="004576D7" w:rsidRDefault="004576D7" w:rsidP="00A97995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 w14:paraId="10BF6135" w14:textId="43938233" w:rsidR="004576D7" w:rsidRDefault="004576D7" w:rsidP="00A97995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4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1900F7FC" w14:textId="6ECF8E0B" w:rsidR="004576D7" w:rsidRDefault="004576D7" w:rsidP="00A97995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3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55364E32" w14:textId="49B7CF35" w:rsidR="004576D7" w:rsidRDefault="004576D7" w:rsidP="00A97995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center"/>
          </w:tcPr>
          <w:p w14:paraId="1F62B13A" w14:textId="33A17C84" w:rsidR="004576D7" w:rsidRDefault="004576D7" w:rsidP="00A97995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94</w:t>
            </w:r>
          </w:p>
        </w:tc>
      </w:tr>
      <w:tr w:rsidR="004576D7" w:rsidRPr="00FA26B7" w14:paraId="3211C328" w14:textId="77777777" w:rsidTr="004576D7">
        <w:tc>
          <w:tcPr>
            <w:tcW w:w="1445" w:type="dxa"/>
            <w:tcBorders>
              <w:top w:val="nil"/>
              <w:bottom w:val="single" w:sz="4" w:space="0" w:color="auto"/>
            </w:tcBorders>
            <w:vAlign w:val="center"/>
          </w:tcPr>
          <w:p w14:paraId="6A34D085" w14:textId="25DCCE2F" w:rsidR="004576D7" w:rsidRPr="007B5D0C" w:rsidRDefault="004576D7" w:rsidP="00A97995">
            <w:pPr>
              <w:spacing w:line="480" w:lineRule="auto"/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525" w:type="dxa"/>
            <w:tcBorders>
              <w:top w:val="nil"/>
              <w:bottom w:val="single" w:sz="4" w:space="0" w:color="auto"/>
            </w:tcBorders>
            <w:vAlign w:val="center"/>
          </w:tcPr>
          <w:p w14:paraId="0730693E" w14:textId="2E79DF70" w:rsidR="004576D7" w:rsidRPr="007B5D0C" w:rsidRDefault="004576D7" w:rsidP="00A9799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Inferior frontal gyrus, middle frontal gyrus, insula, superior frontal gyrus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vAlign w:val="center"/>
          </w:tcPr>
          <w:p w14:paraId="67422AB7" w14:textId="3294A59B" w:rsidR="004576D7" w:rsidRPr="00C64445" w:rsidRDefault="004576D7" w:rsidP="00A97995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</w:t>
            </w:r>
          </w:p>
        </w:tc>
        <w:tc>
          <w:tcPr>
            <w:tcW w:w="509" w:type="dxa"/>
            <w:tcBorders>
              <w:top w:val="nil"/>
              <w:bottom w:val="single" w:sz="4" w:space="0" w:color="auto"/>
            </w:tcBorders>
            <w:vAlign w:val="center"/>
          </w:tcPr>
          <w:p w14:paraId="706D9B59" w14:textId="23A165B2" w:rsidR="004576D7" w:rsidRPr="00C64445" w:rsidRDefault="004576D7" w:rsidP="00A97995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29</w:t>
            </w:r>
          </w:p>
        </w:tc>
        <w:tc>
          <w:tcPr>
            <w:tcW w:w="568" w:type="dxa"/>
            <w:tcBorders>
              <w:top w:val="nil"/>
              <w:bottom w:val="single" w:sz="4" w:space="0" w:color="auto"/>
            </w:tcBorders>
            <w:vAlign w:val="center"/>
          </w:tcPr>
          <w:p w14:paraId="37EDA29D" w14:textId="59CC6E8D" w:rsidR="004576D7" w:rsidRPr="00C64445" w:rsidRDefault="004576D7" w:rsidP="00A97995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5</w:t>
            </w:r>
          </w:p>
        </w:tc>
        <w:tc>
          <w:tcPr>
            <w:tcW w:w="562" w:type="dxa"/>
            <w:tcBorders>
              <w:top w:val="nil"/>
              <w:bottom w:val="single" w:sz="4" w:space="0" w:color="auto"/>
            </w:tcBorders>
            <w:vAlign w:val="center"/>
          </w:tcPr>
          <w:p w14:paraId="32842F7C" w14:textId="1900B363" w:rsidR="004576D7" w:rsidRPr="00C64445" w:rsidRDefault="004576D7" w:rsidP="00A97995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1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vAlign w:val="center"/>
          </w:tcPr>
          <w:p w14:paraId="141E88B5" w14:textId="118E1E13" w:rsidR="004576D7" w:rsidRPr="00FA26B7" w:rsidRDefault="004576D7" w:rsidP="00A97995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45</w:t>
            </w:r>
          </w:p>
        </w:tc>
      </w:tr>
    </w:tbl>
    <w:p w14:paraId="64EB6D3D" w14:textId="0F021BD2" w:rsidR="00B57C35" w:rsidRDefault="00B57C35"/>
    <w:sectPr w:rsidR="00B57C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6B7"/>
    <w:rsid w:val="00023A0F"/>
    <w:rsid w:val="000531AC"/>
    <w:rsid w:val="000D0FC1"/>
    <w:rsid w:val="002874A7"/>
    <w:rsid w:val="00360CC6"/>
    <w:rsid w:val="00375079"/>
    <w:rsid w:val="00441784"/>
    <w:rsid w:val="004576D7"/>
    <w:rsid w:val="00477FE6"/>
    <w:rsid w:val="004837DF"/>
    <w:rsid w:val="0050197E"/>
    <w:rsid w:val="005E74C3"/>
    <w:rsid w:val="005F2701"/>
    <w:rsid w:val="006676EB"/>
    <w:rsid w:val="006C6479"/>
    <w:rsid w:val="007B5D0C"/>
    <w:rsid w:val="008537B6"/>
    <w:rsid w:val="009F0B19"/>
    <w:rsid w:val="00A50F07"/>
    <w:rsid w:val="00A61606"/>
    <w:rsid w:val="00A97995"/>
    <w:rsid w:val="00AA1C3A"/>
    <w:rsid w:val="00B51CCB"/>
    <w:rsid w:val="00B57C35"/>
    <w:rsid w:val="00C1509F"/>
    <w:rsid w:val="00C64445"/>
    <w:rsid w:val="00E5554D"/>
    <w:rsid w:val="00E61970"/>
    <w:rsid w:val="00FA2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8DA474"/>
  <w15:chartTrackingRefBased/>
  <w15:docId w15:val="{AA0FD5A4-FF9A-7749-89B8-17507ED85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26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2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uley, Claire</cp:lastModifiedBy>
  <cp:revision>22</cp:revision>
  <dcterms:created xsi:type="dcterms:W3CDTF">2022-11-18T16:33:00Z</dcterms:created>
  <dcterms:modified xsi:type="dcterms:W3CDTF">2023-11-30T08:17:00Z</dcterms:modified>
</cp:coreProperties>
</file>